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2AEF" w:rsidRPr="00C551BA" w:rsidRDefault="007A2AEF" w:rsidP="007A2AEF">
      <w:pPr>
        <w:rPr>
          <w:rFonts w:ascii="BrowalliaUPC" w:hAnsi="BrowalliaUPC" w:cs="BrowalliaUPC"/>
          <w:b/>
          <w:bCs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t xml:space="preserve">Supplementary Table </w:t>
      </w:r>
      <w:r w:rsidRPr="00C551BA">
        <w:rPr>
          <w:rFonts w:ascii="BrowalliaUPC" w:hAnsi="BrowalliaUPC" w:cs="BrowalliaUPC"/>
          <w:sz w:val="28"/>
        </w:rPr>
        <w:t xml:space="preserve">1 </w:t>
      </w:r>
      <w:r w:rsidRPr="00C551BA">
        <w:rPr>
          <w:rFonts w:ascii="BrowalliaUPC" w:hAnsi="BrowalliaUPC" w:cs="BrowalliaUPC"/>
          <w:b/>
          <w:bCs/>
          <w:sz w:val="28"/>
        </w:rPr>
        <w:t>Baseline characteristics of home blood pressure phenotypes by using home blood pressure target of &lt; 130/80 mmHg</w:t>
      </w:r>
    </w:p>
    <w:tbl>
      <w:tblPr>
        <w:tblStyle w:val="TableGrid"/>
        <w:tblW w:w="109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620"/>
        <w:gridCol w:w="1620"/>
        <w:gridCol w:w="1800"/>
        <w:gridCol w:w="1620"/>
        <w:gridCol w:w="900"/>
      </w:tblGrid>
      <w:tr w:rsidR="007A2AEF" w:rsidRPr="00C551BA" w:rsidTr="00105F53">
        <w:tc>
          <w:tcPr>
            <w:tcW w:w="1800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arameters</w:t>
            </w:r>
          </w:p>
        </w:tc>
        <w:tc>
          <w:tcPr>
            <w:tcW w:w="6660" w:type="dxa"/>
            <w:gridSpan w:val="4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Home blood pressure phenotypes</w:t>
            </w:r>
          </w:p>
        </w:tc>
        <w:tc>
          <w:tcPr>
            <w:tcW w:w="1620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  <w:tc>
          <w:tcPr>
            <w:tcW w:w="900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</w:t>
            </w:r>
            <w:r w:rsidRPr="00C551BA">
              <w:rPr>
                <w:rFonts w:ascii="BrowalliaUPC" w:hAnsi="BrowalliaUPC" w:cs="BrowalliaUPC"/>
                <w:b/>
                <w:bCs/>
                <w:sz w:val="28"/>
                <w:vertAlign w:val="superscript"/>
              </w:rPr>
              <w:t>*</w:t>
            </w:r>
          </w:p>
        </w:tc>
      </w:tr>
      <w:tr w:rsidR="007A2AEF" w:rsidRPr="00C551BA" w:rsidTr="00105F53">
        <w:tc>
          <w:tcPr>
            <w:tcW w:w="1800" w:type="dxa"/>
            <w:vMerge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ontrolled hypertension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morning hypertension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evening hypertension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ombined morning-evening uncontrolled hypertension</w:t>
            </w:r>
          </w:p>
        </w:tc>
        <w:tc>
          <w:tcPr>
            <w:tcW w:w="1620" w:type="dxa"/>
            <w:vMerge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900" w:type="dxa"/>
            <w:vMerge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umber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01 (35.63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1 (14.3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6 (6.83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08 (43.2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406 (100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-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ge (years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4.33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3.03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5.5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1.86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4.1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4.35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0.7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4.98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‡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2.9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3.97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Male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0 (33.93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5 (37.3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8 (39.58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71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44.57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54 (39.40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4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MI (kg/m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4.8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4.34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5.3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.8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5.0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4.49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6.2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4.77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5.5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4.52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Comorbidities N (%)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Overweight </w:t>
            </w:r>
          </w:p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(BMI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&gt;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3 kg/m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08 (62.9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0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71.43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8 (64.44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44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75.38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50 (69.65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iabetes mellitus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14 (22.8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1 (25.37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 (25.00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36 (22.4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25 (23.16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14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Dyslipidemia 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88 (77.4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57 (78.1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2 (75.00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78 (78.8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095 (77.99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33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Previous CVD**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6 (9.2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9 (9.4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 (10.42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7 (9.4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32 (9.41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7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Chronic kidney disease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3 (14.6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12.9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25.00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21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19.97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4 (17.39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7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bstructive sleep apnea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7 (5.42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3 (6.5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 (7.29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4 (8.9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1 (7.21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6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Current smoking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 (1.4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 (2.1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 (1.10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1 (1.8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3 (1.73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8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lcohol drinking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 (2.96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 (1.6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 (5.49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5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6.00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7 (4.28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20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umbers of antihypertensive classes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0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9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0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12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1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19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2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14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13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09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6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iuretic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3 (10.5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12.9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2 (12.50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9 (12.9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0 (12.09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38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MRA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 (2.0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 (3.4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 (4.17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3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5.43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4 (3.84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3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CEI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5 (16.97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12.9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2 (12.50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7 (14.3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10 (14.94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08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RB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38 (47.5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6 (47.76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0 (52.08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98 (49.01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82 (48.51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49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HP-CCB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68 (73.4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2 (70.6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1 (73.96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65 (76.4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046 (74.40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74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on-DHP-CCB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3 (4.5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5 (7.46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 (8.33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1 (6.7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7 (6.19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78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BB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9 (29.7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1 (30.35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2 (22.92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9 (29.44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11 (29.23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63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Peripheral alpha-I blocker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3 (10.5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0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14.93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20.83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5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23.85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8 (17.64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Centrally acting alpha-II agonist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2 (2.4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 (1.0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 (4.17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8 (2.96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6 (2.56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32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irect vasodilators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 (2.7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 (3.98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 (2.08)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2 (3.62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6 (3.27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20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Laboratory result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FBS (mmol/l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5.9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23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24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22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36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29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49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HbA1C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5.9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1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4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95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.0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85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64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Cholesterol (mmol/l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.7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95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.7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8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.4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01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.8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07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.7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.00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Triglyceride (mmol/l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2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61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3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6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3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0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4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0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3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67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HDL-C (mmol/l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5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42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4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3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4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42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4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51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.5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46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LDL-C (mmol/l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5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85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6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78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4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81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8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92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.6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0.88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eGFR (ml/min/1.73 m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80.2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1.2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8.83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0.6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6.6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4.09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7.9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5.6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  <w:cs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8.8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23.40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6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Presence of albuminuria N (%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3 (20.70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17.69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31.17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63 (32.80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 xml:space="preserve"> †‡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96 (26.38)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ffice BP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office S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7.2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5.38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43.6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5.24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40.6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5.56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46.1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5.42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42.2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5.89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office D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4.6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35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8.5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1.16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6.5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27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82.3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2.51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‡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8.6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1.94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Morning home BP 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morning home S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18.4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12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1.7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8.5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3.6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5.79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7.0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1.00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8.7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2.41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morning home D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0.17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83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9.1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8.1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1.9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49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83.09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9.8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7.1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35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Evening home BP 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Average evening home S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17.4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31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1.9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78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3.0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70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6.4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51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7.3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2.40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evening home D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8.2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0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1.5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70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6.1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8.35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81.6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7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5.0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86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0980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Daytime home BP 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daytime home S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17.9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47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6.8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50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8.33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5.18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36.7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02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‡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128.0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1.65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verage daytime home DBP (mmHg)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69.21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6.69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5.34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31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4.0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7.39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82.3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9.72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‡</w:t>
            </w:r>
            <w:r w:rsidRPr="00C551BA">
              <w:rPr>
                <w:rFonts w:ascii="Tahoma" w:hAnsi="Tahoma" w:cs="Tahoma"/>
                <w:sz w:val="28"/>
                <w:vertAlign w:val="superscript"/>
              </w:rPr>
              <w:t>⁋</w:t>
            </w:r>
          </w:p>
        </w:tc>
        <w:tc>
          <w:tcPr>
            <w:tcW w:w="162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76.10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10.11</w:t>
            </w:r>
          </w:p>
        </w:tc>
        <w:tc>
          <w:tcPr>
            <w:tcW w:w="9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</w:tbl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b/>
          <w:bCs/>
          <w:sz w:val="28"/>
        </w:rPr>
        <w:t>Abbreviation:</w:t>
      </w:r>
      <w:r w:rsidRPr="00792AB6">
        <w:rPr>
          <w:rFonts w:ascii="BrowalliaUPC" w:hAnsi="BrowalliaUPC" w:cs="BrowalliaUPC"/>
          <w:sz w:val="28"/>
        </w:rPr>
        <w:t xml:space="preserve"> kg/m</w:t>
      </w:r>
      <w:r w:rsidRPr="00792AB6">
        <w:rPr>
          <w:rFonts w:ascii="BrowalliaUPC" w:hAnsi="BrowalliaUPC" w:cs="BrowalliaUPC"/>
          <w:sz w:val="28"/>
          <w:vertAlign w:val="superscript"/>
        </w:rPr>
        <w:t>2</w:t>
      </w:r>
      <w:r w:rsidRPr="00792AB6">
        <w:rPr>
          <w:rFonts w:ascii="BrowalliaUPC" w:hAnsi="BrowalliaUPC" w:cs="BrowalliaUPC"/>
          <w:sz w:val="28"/>
        </w:rPr>
        <w:t>, kilogram/meter</w:t>
      </w:r>
      <w:r w:rsidRPr="00792AB6">
        <w:rPr>
          <w:rFonts w:ascii="BrowalliaUPC" w:hAnsi="BrowalliaUPC" w:cs="BrowalliaUPC"/>
          <w:sz w:val="28"/>
          <w:vertAlign w:val="superscript"/>
        </w:rPr>
        <w:t>2</w:t>
      </w:r>
      <w:r w:rsidRPr="00792AB6">
        <w:rPr>
          <w:rFonts w:ascii="BrowalliaUPC" w:hAnsi="BrowalliaUPC" w:cs="BrowalliaUPC"/>
          <w:sz w:val="28"/>
        </w:rPr>
        <w:t>; CVD, cardiovascular disease; MRA, mineralocorticoid receptor antagonist; ACEIs, angiotensin converting enzyme inhibitors; ARBs, angiotensin-II receptor blockers; DHP-CCBs, dihydropyridine calcium channel blockers; Non-DHP-CCBs, non-dihydropyridine calcium channel blockers; BBs, beta-blockers; FBS, fasting blood sugar; HbA1C, Hemoglobin A1C; HDL-C, high density lipoprotein-cholesterol; LDL-C, low density lipoprotein-cholesterol; eGFR, estimated glomerular filtration rate; mg/g, milligram of albuminuria/gram of urine creatinine; BP, blood pressure; SBP, systolic blood pressure; DBP, diastolic blood pressure; mmHg, millimeter of mercury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</w:rPr>
        <w:t>*p-value for comparing parameters of all home blood pressure phenotypes.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</w:rPr>
        <w:t>**included previous history of myocardial infarction, heart failure, ischemic stroke, or hemorrhagic stroke.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  <w:vertAlign w:val="superscript"/>
        </w:rPr>
        <w:t>†</w:t>
      </w:r>
      <w:r w:rsidRPr="00792AB6">
        <w:rPr>
          <w:rFonts w:ascii="BrowalliaUPC" w:hAnsi="BrowalliaUPC" w:cs="BrowalliaUPC"/>
          <w:sz w:val="28"/>
        </w:rPr>
        <w:t>p-value &lt; 0.05 for comparing to controlled hypertension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  <w:vertAlign w:val="superscript"/>
        </w:rPr>
        <w:t>‡</w:t>
      </w:r>
      <w:r w:rsidRPr="00792AB6">
        <w:rPr>
          <w:rFonts w:ascii="BrowalliaUPC" w:hAnsi="BrowalliaUPC" w:cs="BrowalliaUPC"/>
          <w:sz w:val="28"/>
        </w:rPr>
        <w:t>p-value &lt; 0.05 for comparing to isolated uncontrolled morning hypertension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Tahoma" w:hAnsi="Tahoma" w:cs="Tahoma"/>
          <w:sz w:val="28"/>
          <w:vertAlign w:val="superscript"/>
        </w:rPr>
        <w:t>⁋</w:t>
      </w:r>
      <w:r w:rsidRPr="00792AB6">
        <w:rPr>
          <w:rFonts w:ascii="BrowalliaUPC" w:hAnsi="BrowalliaUPC" w:cs="BrowalliaUPC"/>
          <w:sz w:val="28"/>
        </w:rPr>
        <w:t xml:space="preserve"> p-value &lt; 0.05 for comparing to isolated uncontrolled evening hypertension</w:t>
      </w:r>
    </w:p>
    <w:p w:rsidR="00F93460" w:rsidRDefault="00F93460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Pr="00C551BA" w:rsidRDefault="007A2AEF" w:rsidP="007A2AEF">
      <w:pPr>
        <w:rPr>
          <w:rFonts w:ascii="BrowalliaUPC" w:hAnsi="BrowalliaUPC" w:cs="BrowalliaUPC"/>
          <w:b/>
          <w:bCs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lastRenderedPageBreak/>
        <w:t>Supplementary Table 2 Regimen of prescribed antihypertensive drugs of home blood pressure phenotypes by using home blood pressure target of &lt; 130/80 mmHg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504"/>
        <w:gridCol w:w="1466"/>
        <w:gridCol w:w="990"/>
      </w:tblGrid>
      <w:tr w:rsidR="007A2AEF" w:rsidRPr="00C551BA" w:rsidTr="00105F53">
        <w:tc>
          <w:tcPr>
            <w:tcW w:w="1800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arameters</w:t>
            </w:r>
          </w:p>
        </w:tc>
        <w:tc>
          <w:tcPr>
            <w:tcW w:w="6004" w:type="dxa"/>
            <w:gridSpan w:val="4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Home blood pressure phenotypes</w:t>
            </w:r>
          </w:p>
        </w:tc>
        <w:tc>
          <w:tcPr>
            <w:tcW w:w="1466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  <w:tc>
          <w:tcPr>
            <w:tcW w:w="990" w:type="dxa"/>
            <w:vMerge w:val="restart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</w:t>
            </w:r>
            <w:r w:rsidRPr="00C551BA">
              <w:rPr>
                <w:rFonts w:ascii="BrowalliaUPC" w:hAnsi="BrowalliaUPC" w:cs="BrowalliaUPC"/>
                <w:b/>
                <w:bCs/>
                <w:sz w:val="28"/>
                <w:vertAlign w:val="superscript"/>
              </w:rPr>
              <w:t>*</w:t>
            </w:r>
          </w:p>
        </w:tc>
      </w:tr>
      <w:tr w:rsidR="007A2AEF" w:rsidRPr="00C551BA" w:rsidTr="00105F53">
        <w:tc>
          <w:tcPr>
            <w:tcW w:w="1800" w:type="dxa"/>
            <w:vMerge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ontrolled hypertension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morning hypertension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evening hypertension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ombined morning-evening uncontrolled hypertension</w:t>
            </w:r>
          </w:p>
        </w:tc>
        <w:tc>
          <w:tcPr>
            <w:tcW w:w="1466" w:type="dxa"/>
            <w:vMerge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990" w:type="dxa"/>
            <w:vMerge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umber (%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01 (35.63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1 (14.30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6 (6.8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08 (43.24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406 (100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-</w:t>
            </w:r>
          </w:p>
        </w:tc>
      </w:tr>
      <w:tr w:rsidR="007A2AEF" w:rsidRPr="00C551BA" w:rsidTr="00105F53">
        <w:tc>
          <w:tcPr>
            <w:tcW w:w="9270" w:type="dxa"/>
            <w:gridSpan w:val="6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Frequency of drug administration (times per day) N (%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37 (67.27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14 (56.72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6 (58.3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03 (49.84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10 (57.61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2 (28.34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2 (35.82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1 (32.29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44 (40.13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89 (34.78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6 (3.19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 (4.98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 (8.3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1 (6.74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5 (5.33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 (1.20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 (2.49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 (1.04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 (3.29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2 (2.28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9270" w:type="dxa"/>
            <w:gridSpan w:val="6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Timing of antihypertensive drug administration N (%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72 (54.29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4 (46.77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9 (40.6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96 (32.24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01 (42.75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7 (13.37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 (9.95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8 (18.75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8 (17.76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13 (15.15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62 (32.34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7 (43.28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9 (40.6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04 (50.00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92 (42.11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Evening drug administration 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N(</w:t>
            </w:r>
            <w:proofErr w:type="gramEnd"/>
            <w:r w:rsidRPr="00C551BA">
              <w:rPr>
                <w:rFonts w:ascii="BrowalliaUPC" w:hAnsi="BrowalliaUPC" w:cs="BrowalliaUPC"/>
                <w:sz w:val="28"/>
              </w:rPr>
              <w:t>%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29 (45.71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7 (53.23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7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59.38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12 (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67.76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  <w:proofErr w:type="gramEnd"/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05 (57.25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Proportion of TIS (evening) to TIS (24 </w:t>
            </w:r>
            <w:proofErr w:type="gramStart"/>
            <w:r w:rsidRPr="00C551BA">
              <w:rPr>
                <w:rFonts w:ascii="BrowalliaUPC" w:hAnsi="BrowalliaUPC" w:cs="BrowalliaUPC"/>
                <w:sz w:val="28"/>
              </w:rPr>
              <w:t>hours)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  <w:proofErr w:type="gramEnd"/>
            <w:r w:rsidRPr="00C551BA">
              <w:rPr>
                <w:rFonts w:ascii="BrowalliaUPC" w:hAnsi="BrowalliaUPC" w:cs="BrowalliaUPC"/>
                <w:sz w:val="28"/>
              </w:rPr>
              <w:t xml:space="preserve"> (%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6.18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5.36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29.4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3.40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37.75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8.42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40.26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5.96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‡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33.52 </w:t>
            </w:r>
            <w:r w:rsidRPr="00C551BA">
              <w:rPr>
                <w:rFonts w:ascii="BrowalliaUPC" w:hAnsi="BrowalliaUPC" w:cs="BrowalliaUPC"/>
                <w:sz w:val="28"/>
                <w:u w:val="single"/>
              </w:rPr>
              <w:t>+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36.12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9270" w:type="dxa"/>
            <w:gridSpan w:val="6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least 1 long-acting antihypertensive drug administration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 xml:space="preserve"> </w:t>
            </w:r>
            <w:r w:rsidRPr="00C551BA">
              <w:rPr>
                <w:rFonts w:ascii="BrowalliaUPC" w:hAnsi="BrowalliaUPC" w:cs="BrowalliaUPC"/>
                <w:sz w:val="28"/>
              </w:rPr>
              <w:t>in each time</w:t>
            </w:r>
            <w:r>
              <w:rPr>
                <w:rFonts w:ascii="BrowalliaUPC" w:hAnsi="BrowalliaUPC" w:cs="BrowalliaUPC"/>
                <w:sz w:val="28"/>
              </w:rPr>
              <w:t xml:space="preserve"> </w:t>
            </w:r>
            <w:r w:rsidRPr="00C551BA">
              <w:rPr>
                <w:rFonts w:ascii="BrowalliaUPC" w:hAnsi="BrowalliaUPC" w:cs="BrowalliaUPC"/>
                <w:sz w:val="28"/>
              </w:rPr>
              <w:t>N (%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Only morning administration of short-acting drugs 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6 (7.19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6 (7.96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 (8.33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4.28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6 (6.12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 of long-acting drugs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36 (47.11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8 (38.81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1 (32.29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0 (27.96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15 (36.63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Only evening administration of short-acting drugs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8 (3.59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 (2.99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 (4.17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6 (4.28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4 (3.84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 of long-acting drugs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9 (9.78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 (6.97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 (14.58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2 (13.49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59 (11.31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 of short-acting drugs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 (1.80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 (3.48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 (1.04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 (1.64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7 (1.92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800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 of long-acting drugs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53 (30.54)</w:t>
            </w:r>
          </w:p>
        </w:tc>
        <w:tc>
          <w:tcPr>
            <w:tcW w:w="153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0 (39.80)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8 (39.58)</w:t>
            </w:r>
          </w:p>
        </w:tc>
        <w:tc>
          <w:tcPr>
            <w:tcW w:w="15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94 (48.36)</w:t>
            </w:r>
          </w:p>
        </w:tc>
        <w:tc>
          <w:tcPr>
            <w:tcW w:w="1466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65 (40.18)</w:t>
            </w:r>
          </w:p>
        </w:tc>
        <w:tc>
          <w:tcPr>
            <w:tcW w:w="99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</w:tbl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t xml:space="preserve">Abbreviation: </w:t>
      </w:r>
      <w:r w:rsidRPr="00C551BA">
        <w:rPr>
          <w:rFonts w:ascii="BrowalliaUPC" w:hAnsi="BrowalliaUPC" w:cs="BrowalliaUPC"/>
          <w:sz w:val="28"/>
        </w:rPr>
        <w:t>TIS, total antihypertensive therapeutic intensity score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</w:rPr>
        <w:t>*p-value for comparing parameters of all home blood pressure phenotypes</w:t>
      </w:r>
    </w:p>
    <w:p w:rsidR="007A2AEF" w:rsidRPr="00792AB6" w:rsidRDefault="007A2AEF" w:rsidP="007A2AEF">
      <w:pPr>
        <w:rPr>
          <w:rFonts w:ascii="BrowalliaUPC" w:hAnsi="BrowalliaUPC" w:cs="BrowalliaUPC"/>
          <w:sz w:val="28"/>
        </w:rPr>
      </w:pPr>
      <w:r w:rsidRPr="00792AB6">
        <w:rPr>
          <w:rFonts w:ascii="BrowalliaUPC" w:hAnsi="BrowalliaUPC" w:cs="BrowalliaUPC"/>
          <w:sz w:val="28"/>
          <w:vertAlign w:val="superscript"/>
        </w:rPr>
        <w:t>†</w:t>
      </w:r>
      <w:r w:rsidRPr="00792AB6">
        <w:rPr>
          <w:rFonts w:ascii="BrowalliaUPC" w:hAnsi="BrowalliaUPC" w:cs="BrowalliaUPC"/>
          <w:sz w:val="28"/>
        </w:rPr>
        <w:t>p-value &lt; 0.05 for comparing to controlled hypertension</w:t>
      </w:r>
    </w:p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  <w:r w:rsidRPr="00C551BA">
        <w:rPr>
          <w:rFonts w:ascii="BrowalliaUPC" w:hAnsi="BrowalliaUPC" w:cs="BrowalliaUPC"/>
          <w:sz w:val="28"/>
          <w:vertAlign w:val="superscript"/>
        </w:rPr>
        <w:t>‡</w:t>
      </w:r>
      <w:r w:rsidRPr="00C551BA">
        <w:rPr>
          <w:rFonts w:ascii="BrowalliaUPC" w:hAnsi="BrowalliaUPC" w:cs="BrowalliaUPC"/>
          <w:sz w:val="28"/>
        </w:rPr>
        <w:t xml:space="preserve">calculated by the following formula:  </w:t>
      </w:r>
      <m:oMath>
        <m:f>
          <m:fPr>
            <m:ctrlPr>
              <w:rPr>
                <w:rFonts w:ascii="Cambria Math" w:hAnsi="Cambria Math" w:cs="BrowalliaUPC"/>
                <w:i/>
                <w:sz w:val="2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BrowalliaUPC"/>
                <w:sz w:val="28"/>
              </w:rPr>
              <m:t xml:space="preserve">TIS of all antihypertensive drugs taking in the evening (TIS (evening)) </m:t>
            </m:r>
          </m:num>
          <m:den>
            <m:r>
              <m:rPr>
                <m:sty m:val="p"/>
              </m:rPr>
              <w:rPr>
                <w:rFonts w:ascii="Cambria Math" w:hAnsi="Cambria Math" w:cs="BrowalliaUPC"/>
                <w:sz w:val="28"/>
              </w:rPr>
              <m:t>TIS of all antihypertensive drugs taking within 24 hours (TIS (24 hours)</m:t>
            </m:r>
          </m:den>
        </m:f>
      </m:oMath>
    </w:p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Pr="00C551BA" w:rsidRDefault="007A2AEF" w:rsidP="007A2AEF">
      <w:pPr>
        <w:rPr>
          <w:rFonts w:ascii="BrowalliaUPC" w:hAnsi="BrowalliaUPC" w:cs="BrowalliaUPC"/>
          <w:b/>
          <w:bCs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lastRenderedPageBreak/>
        <w:t>Supplementary Table 3</w:t>
      </w:r>
      <w:r w:rsidRPr="00C551BA">
        <w:rPr>
          <w:rFonts w:ascii="BrowalliaUPC" w:hAnsi="BrowalliaUPC" w:cs="BrowalliaUPC"/>
          <w:sz w:val="28"/>
        </w:rPr>
        <w:t xml:space="preserve"> </w:t>
      </w:r>
      <w:r w:rsidRPr="00C551BA">
        <w:rPr>
          <w:rFonts w:ascii="BrowalliaUPC" w:hAnsi="BrowalliaUPC" w:cs="BrowalliaUPC"/>
          <w:b/>
          <w:bCs/>
          <w:sz w:val="28"/>
        </w:rPr>
        <w:t>Blood pressure control according to office blood pressure and average daytime home blood pressure target of &lt; 1</w:t>
      </w:r>
      <w:r>
        <w:rPr>
          <w:rFonts w:ascii="BrowalliaUPC" w:hAnsi="BrowalliaUPC" w:cs="BrowalliaUPC"/>
          <w:b/>
          <w:bCs/>
          <w:sz w:val="28"/>
        </w:rPr>
        <w:t>3</w:t>
      </w:r>
      <w:r w:rsidRPr="00C551BA">
        <w:rPr>
          <w:rFonts w:ascii="BrowalliaUPC" w:hAnsi="BrowalliaUPC" w:cs="BrowalliaUPC"/>
          <w:b/>
          <w:bCs/>
          <w:sz w:val="28"/>
        </w:rPr>
        <w:t>0/</w:t>
      </w:r>
      <w:r>
        <w:rPr>
          <w:rFonts w:ascii="BrowalliaUPC" w:hAnsi="BrowalliaUPC" w:cs="BrowalliaUPC"/>
          <w:b/>
          <w:bCs/>
          <w:sz w:val="28"/>
        </w:rPr>
        <w:t>8</w:t>
      </w:r>
      <w:r w:rsidRPr="00C551BA">
        <w:rPr>
          <w:rFonts w:ascii="BrowalliaUPC" w:hAnsi="BrowalliaUPC" w:cs="BrowalliaUPC"/>
          <w:b/>
          <w:bCs/>
          <w:sz w:val="28"/>
        </w:rPr>
        <w:t xml:space="preserve">0 mmH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A2AEF" w:rsidRPr="00C551BA" w:rsidTr="00105F53"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Number (%)</w:t>
            </w:r>
          </w:p>
        </w:tc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Office BP &lt; 130/80 mmHg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Office BP </w:t>
            </w:r>
            <w:r w:rsidRPr="00C551BA">
              <w:rPr>
                <w:rFonts w:ascii="BrowalliaUPC" w:hAnsi="BrowalliaUPC" w:cs="BrowalliaUPC"/>
                <w:b/>
                <w:bCs/>
                <w:sz w:val="28"/>
                <w:u w:val="single"/>
              </w:rPr>
              <w:t>&gt;</w:t>
            </w: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 130/80 mmHg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</w:tr>
      <w:tr w:rsidR="007A2AEF" w:rsidRPr="00C551BA" w:rsidTr="00105F53"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Home BP &lt; 130/80 mmHg</w:t>
            </w:r>
          </w:p>
        </w:tc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6 (12.52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62 (32.86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38 (45.38)</w:t>
            </w:r>
          </w:p>
        </w:tc>
      </w:tr>
      <w:tr w:rsidR="007A2AEF" w:rsidRPr="00C551BA" w:rsidTr="00105F53"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Home BP </w:t>
            </w:r>
            <w:r w:rsidRPr="00C551BA">
              <w:rPr>
                <w:rFonts w:ascii="BrowalliaUPC" w:hAnsi="BrowalliaUPC" w:cs="BrowalliaUPC"/>
                <w:b/>
                <w:bCs/>
                <w:sz w:val="28"/>
                <w:u w:val="single"/>
              </w:rPr>
              <w:t>&gt;</w:t>
            </w: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 130/80 mmHg</w:t>
            </w:r>
          </w:p>
        </w:tc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83 (5.90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85 (48.72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68 (54.62)</w:t>
            </w:r>
          </w:p>
        </w:tc>
      </w:tr>
      <w:tr w:rsidR="007A2AEF" w:rsidRPr="00C551BA" w:rsidTr="00105F53"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  <w:tc>
          <w:tcPr>
            <w:tcW w:w="233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59 (18.42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147 (81.58)</w:t>
            </w:r>
          </w:p>
        </w:tc>
        <w:tc>
          <w:tcPr>
            <w:tcW w:w="2338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406 (100)</w:t>
            </w:r>
          </w:p>
        </w:tc>
      </w:tr>
    </w:tbl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t xml:space="preserve">Abbreviation: </w:t>
      </w:r>
      <w:r w:rsidRPr="00C551BA">
        <w:rPr>
          <w:rFonts w:ascii="BrowalliaUPC" w:hAnsi="BrowalliaUPC" w:cs="BrowalliaUPC"/>
          <w:sz w:val="28"/>
        </w:rPr>
        <w:t>BP, blood pressure</w:t>
      </w:r>
    </w:p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b/>
          <w:bCs/>
          <w:sz w:val="28"/>
        </w:rPr>
      </w:pPr>
    </w:p>
    <w:p w:rsidR="007A2AEF" w:rsidRPr="00C551BA" w:rsidRDefault="007A2AEF" w:rsidP="007A2AEF">
      <w:pPr>
        <w:rPr>
          <w:rFonts w:ascii="BrowalliaUPC" w:hAnsi="BrowalliaUPC" w:cs="BrowalliaUPC"/>
          <w:b/>
          <w:bCs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lastRenderedPageBreak/>
        <w:t>Supplementary Table 4 Home blood pressure phenotypes and classical blood pressure phenotypes according to office</w:t>
      </w:r>
      <w:r>
        <w:rPr>
          <w:rFonts w:ascii="BrowalliaUPC" w:hAnsi="BrowalliaUPC" w:cs="BrowalliaUPC"/>
          <w:b/>
          <w:bCs/>
          <w:sz w:val="28"/>
        </w:rPr>
        <w:t xml:space="preserve"> and </w:t>
      </w:r>
      <w:r w:rsidRPr="00C551BA">
        <w:rPr>
          <w:rFonts w:ascii="BrowalliaUPC" w:hAnsi="BrowalliaUPC" w:cs="BrowalliaUPC"/>
          <w:b/>
          <w:bCs/>
          <w:sz w:val="28"/>
        </w:rPr>
        <w:t>average daytime home blood pressure target of &lt; 1</w:t>
      </w:r>
      <w:r>
        <w:rPr>
          <w:rFonts w:ascii="BrowalliaUPC" w:hAnsi="BrowalliaUPC" w:cs="BrowalliaUPC"/>
          <w:b/>
          <w:bCs/>
          <w:sz w:val="28"/>
        </w:rPr>
        <w:t>3</w:t>
      </w:r>
      <w:r w:rsidRPr="00C551BA">
        <w:rPr>
          <w:rFonts w:ascii="BrowalliaUPC" w:hAnsi="BrowalliaUPC" w:cs="BrowalliaUPC"/>
          <w:b/>
          <w:bCs/>
          <w:sz w:val="28"/>
        </w:rPr>
        <w:t>0/</w:t>
      </w:r>
      <w:r>
        <w:rPr>
          <w:rFonts w:ascii="BrowalliaUPC" w:hAnsi="BrowalliaUPC" w:cs="BrowalliaUPC"/>
          <w:b/>
          <w:bCs/>
          <w:sz w:val="28"/>
        </w:rPr>
        <w:t>8</w:t>
      </w:r>
      <w:r w:rsidRPr="00C551BA">
        <w:rPr>
          <w:rFonts w:ascii="BrowalliaUPC" w:hAnsi="BrowalliaUPC" w:cs="BrowalliaUPC"/>
          <w:b/>
          <w:bCs/>
          <w:sz w:val="28"/>
        </w:rPr>
        <w:t>0 mmH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40"/>
        <w:gridCol w:w="1350"/>
        <w:gridCol w:w="1350"/>
        <w:gridCol w:w="1393"/>
        <w:gridCol w:w="1392"/>
      </w:tblGrid>
      <w:tr w:rsidR="007A2AEF" w:rsidRPr="00C551BA" w:rsidTr="00105F53">
        <w:tc>
          <w:tcPr>
            <w:tcW w:w="2425" w:type="dxa"/>
            <w:tcBorders>
              <w:tl2br w:val="single" w:sz="4" w:space="0" w:color="000000" w:themeColor="text1"/>
            </w:tcBorders>
          </w:tcPr>
          <w:p w:rsidR="007A2AEF" w:rsidRPr="00C551BA" w:rsidRDefault="007A2AEF" w:rsidP="00105F53">
            <w:pPr>
              <w:jc w:val="right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lassical BP</w:t>
            </w:r>
          </w:p>
          <w:p w:rsidR="007A2AEF" w:rsidRPr="00C551BA" w:rsidRDefault="007A2AEF" w:rsidP="00105F53">
            <w:pPr>
              <w:jc w:val="right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henotypes</w:t>
            </w:r>
          </w:p>
          <w:p w:rsidR="007A2AEF" w:rsidRPr="00C551BA" w:rsidRDefault="007A2AEF" w:rsidP="00105F53">
            <w:pPr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Home BP</w:t>
            </w:r>
          </w:p>
          <w:p w:rsidR="007A2AEF" w:rsidRPr="00C551BA" w:rsidRDefault="007A2AEF" w:rsidP="00105F53">
            <w:pPr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henotypes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Well controlled HT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WCHT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MHT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SHT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</w:tr>
      <w:tr w:rsidR="007A2AEF" w:rsidRPr="00C551BA" w:rsidTr="00105F53">
        <w:tc>
          <w:tcPr>
            <w:tcW w:w="242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ontrolled HT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47 (83.52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54 (76.62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 (0)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 (0)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01 (35.63)</w:t>
            </w:r>
          </w:p>
        </w:tc>
      </w:tr>
      <w:tr w:rsidR="007A2AEF" w:rsidRPr="00C551BA" w:rsidTr="00105F53">
        <w:tc>
          <w:tcPr>
            <w:tcW w:w="242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proofErr w:type="spell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MoHT</w:t>
            </w:r>
            <w:proofErr w:type="spellEnd"/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9 (10.80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76 (16.45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3 (15.66)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3 (13.58)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01 (14.30)</w:t>
            </w:r>
          </w:p>
        </w:tc>
      </w:tr>
      <w:tr w:rsidR="007A2AEF" w:rsidRPr="00C551BA" w:rsidTr="00105F53">
        <w:tc>
          <w:tcPr>
            <w:tcW w:w="242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EHT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0 (5.68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2 (6.93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2 (14.46)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2 (6.13)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96 (6.83)</w:t>
            </w:r>
          </w:p>
        </w:tc>
      </w:tr>
      <w:tr w:rsidR="007A2AEF" w:rsidRPr="00C551BA" w:rsidTr="00105F53">
        <w:tc>
          <w:tcPr>
            <w:tcW w:w="242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proofErr w:type="spell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MoEHT</w:t>
            </w:r>
            <w:proofErr w:type="spellEnd"/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 (0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 (0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8 (69.88)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550 (80.29)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608 (43.24)</w:t>
            </w:r>
          </w:p>
        </w:tc>
      </w:tr>
      <w:tr w:rsidR="007A2AEF" w:rsidRPr="00C551BA" w:rsidTr="00105F53">
        <w:tc>
          <w:tcPr>
            <w:tcW w:w="242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Total</w:t>
            </w:r>
          </w:p>
        </w:tc>
        <w:tc>
          <w:tcPr>
            <w:tcW w:w="144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76 (100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462 (100)</w:t>
            </w:r>
          </w:p>
        </w:tc>
        <w:tc>
          <w:tcPr>
            <w:tcW w:w="135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37 (100)</w:t>
            </w:r>
          </w:p>
        </w:tc>
        <w:tc>
          <w:tcPr>
            <w:tcW w:w="1393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54 (100)</w:t>
            </w:r>
          </w:p>
        </w:tc>
        <w:tc>
          <w:tcPr>
            <w:tcW w:w="139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,406 (100)</w:t>
            </w:r>
          </w:p>
        </w:tc>
      </w:tr>
    </w:tbl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t xml:space="preserve">Abbreviation: </w:t>
      </w:r>
      <w:r w:rsidRPr="00C551BA">
        <w:rPr>
          <w:rFonts w:ascii="BrowalliaUPC" w:hAnsi="BrowalliaUPC" w:cs="BrowalliaUPC"/>
          <w:sz w:val="28"/>
        </w:rPr>
        <w:t xml:space="preserve">BP, blood pressure; HT, hypertension; WCHT, white-coat uncontrolled hypertension; MHT, masked uncontrolled hypertension; SHT, sustained uncontrolled hypertension; </w:t>
      </w:r>
      <w:proofErr w:type="spellStart"/>
      <w:r w:rsidRPr="00C551BA">
        <w:rPr>
          <w:rFonts w:ascii="BrowalliaUPC" w:hAnsi="BrowalliaUPC" w:cs="BrowalliaUPC"/>
          <w:sz w:val="28"/>
        </w:rPr>
        <w:t>MoHT</w:t>
      </w:r>
      <w:proofErr w:type="spellEnd"/>
      <w:r w:rsidRPr="00C551BA">
        <w:rPr>
          <w:rFonts w:ascii="BrowalliaUPC" w:hAnsi="BrowalliaUPC" w:cs="BrowalliaUPC"/>
          <w:sz w:val="28"/>
        </w:rPr>
        <w:t xml:space="preserve">, Isolated uncontrolled morning hypertension; EHT, Isolated uncontrolled evening hypertension; </w:t>
      </w:r>
      <w:proofErr w:type="spellStart"/>
      <w:r w:rsidRPr="00C551BA">
        <w:rPr>
          <w:rFonts w:ascii="BrowalliaUPC" w:hAnsi="BrowalliaUPC" w:cs="BrowalliaUPC"/>
          <w:sz w:val="28"/>
        </w:rPr>
        <w:t>MoEHT</w:t>
      </w:r>
      <w:proofErr w:type="spellEnd"/>
      <w:r w:rsidRPr="00C551BA">
        <w:rPr>
          <w:rFonts w:ascii="BrowalliaUPC" w:hAnsi="BrowalliaUPC" w:cs="BrowalliaUPC"/>
          <w:sz w:val="28"/>
        </w:rPr>
        <w:t>, Combined morning-evening uncontrolled hypertension</w:t>
      </w:r>
    </w:p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</w:p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Default="007A2AEF"/>
    <w:p w:rsidR="007A2AEF" w:rsidRPr="00C551BA" w:rsidRDefault="007A2AEF" w:rsidP="007A2AEF">
      <w:pPr>
        <w:rPr>
          <w:rFonts w:ascii="BrowalliaUPC" w:hAnsi="BrowalliaUPC" w:cs="BrowalliaUPC"/>
          <w:b/>
          <w:bCs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lastRenderedPageBreak/>
        <w:t xml:space="preserve">Supplementary Table 5 Univariable analysis for the association of clinical factors and home blood pressure phenotypes </w:t>
      </w:r>
      <w:r>
        <w:rPr>
          <w:rFonts w:ascii="BrowalliaUPC" w:hAnsi="BrowalliaUPC" w:cs="BrowalliaUPC"/>
          <w:b/>
          <w:bCs/>
          <w:sz w:val="28"/>
        </w:rPr>
        <w:t xml:space="preserve">(home blood pressure target </w:t>
      </w:r>
      <w:r>
        <w:rPr>
          <w:rFonts w:ascii="BrowalliaUPC" w:hAnsi="BrowalliaUPC" w:cs="BrowalliaUPC"/>
          <w:b/>
          <w:bCs/>
          <w:sz w:val="28"/>
        </w:rPr>
        <w:t xml:space="preserve">of </w:t>
      </w:r>
      <w:r>
        <w:rPr>
          <w:rFonts w:ascii="BrowalliaUPC" w:hAnsi="BrowalliaUPC" w:cs="BrowalliaUPC"/>
          <w:b/>
          <w:bCs/>
          <w:sz w:val="28"/>
        </w:rPr>
        <w:t>&lt; 130/80 mmHg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69"/>
        <w:gridCol w:w="1552"/>
        <w:gridCol w:w="1081"/>
        <w:gridCol w:w="1552"/>
        <w:gridCol w:w="1081"/>
        <w:gridCol w:w="1429"/>
        <w:gridCol w:w="1071"/>
      </w:tblGrid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linical factor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morning hypertension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OR (95% </w:t>
            </w:r>
            <w:proofErr w:type="gram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I)*</w:t>
            </w:r>
            <w:proofErr w:type="gramEnd"/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evening hypertension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OR (95% </w:t>
            </w:r>
            <w:proofErr w:type="gram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I)*</w:t>
            </w:r>
            <w:proofErr w:type="gramEnd"/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Combined morning-evening uncontrolled hypertension OR (95% </w:t>
            </w:r>
            <w:proofErr w:type="gram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I)*</w:t>
            </w:r>
            <w:proofErr w:type="gramEnd"/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ge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9 – 1.02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88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8 – 1.02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19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7 – 0.99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Male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2 – 1.6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96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1 – 2.0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88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5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23 – 2.00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verweight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4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2 – 2.11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36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7 – 1.7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92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8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38 – 2.34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iabetes mellitu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9 – 1.68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68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8 – 1.8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40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4 – 1.30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87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Dyslipidemia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0 – 1.54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49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3 – 1.45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02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2 – 1.45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65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  <w:highlight w:val="yellow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Previous CVD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9 – 1.81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17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6 – 2.3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08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8 – 1.54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7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bstructive sleep apnea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1 – 2.4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80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3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8 – 3.25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72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7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6 – 2.75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28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lcohol drinking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15 – 1.8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3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9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7 – 5.4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27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0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11 – 3.94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22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umbers of antihypertensive classe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0 – 1.2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3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2 – 1.3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63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10 – 1.38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Use of diuretics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6 – 2.0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73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2 – 2.3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80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7 – 1.83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17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Use of MRA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7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6 – 4.72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3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1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6 – 6.95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08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8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38 – 5.78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5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RAAS inhibitor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1 – 1.1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48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4 – 1.5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3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5 – 1.23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34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CCB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9 – 1.2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46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7 – 1.6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64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5 – 1.69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12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Use of BB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2 – 1.4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7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2 – 1.1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77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6 – 1.28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13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peripheral alpha-I blocker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4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2 – 2.4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09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2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26 – 3.9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6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6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88 – 3.72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other classes of antihypertensive medication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8 – 2.38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66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3 – 2.9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1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4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3 – 2.50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96</w:t>
            </w:r>
          </w:p>
        </w:tc>
      </w:tr>
      <w:tr w:rsidR="007A2AEF" w:rsidRPr="00C551BA" w:rsidTr="00105F53">
        <w:tc>
          <w:tcPr>
            <w:tcW w:w="9535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Timing of drug administration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0 – 1.5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03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8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1 – 3.48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47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2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57 – 3.19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5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9 – 2.21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1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6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3 – 2.7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36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6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2.00 – 3.39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Evening to 24 hours dose ratio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3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2 – 2.1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4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5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40 – 4.66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2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.0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2.16 – 4.30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9535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  <w:highlight w:val="yellow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at least 1 long-acting antihypertensive drug administration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 xml:space="preserve"> </w:t>
            </w:r>
            <w:r w:rsidRPr="00C551BA">
              <w:rPr>
                <w:rFonts w:ascii="BrowalliaUPC" w:hAnsi="BrowalliaUPC" w:cs="BrowalliaUPC"/>
                <w:sz w:val="28"/>
              </w:rPr>
              <w:t>in each time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Only morning administration of short-acting drugs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  <w:highlight w:val="yellow"/>
              </w:rPr>
            </w:pP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 of long-acting drug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9 – 1.41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66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5 – 1.3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27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8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.71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992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 of short-acting drug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5 – 2.24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07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7 – 3.77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0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91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</w:t>
            </w:r>
            <w:r w:rsidRPr="00C551BA">
              <w:rPr>
                <w:rFonts w:ascii="BrowalliaUPC" w:hAnsi="BrowalliaUPC" w:cs="BrowalliaUPC"/>
                <w:sz w:val="28"/>
              </w:rPr>
              <w:t>.38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8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 of long-acting drug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8 – 1.48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01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9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.3</w:t>
            </w:r>
            <w:r w:rsidRPr="00C551BA">
              <w:rPr>
                <w:rFonts w:ascii="BrowalliaUPC" w:hAnsi="BrowalliaUPC" w:cs="BrowalliaUPC"/>
                <w:sz w:val="28"/>
              </w:rPr>
              <w:t>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.611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5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29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 of short-acting drug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7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5 – 5.5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40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.5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6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4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3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80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5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3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13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Both morning and evening administration of long-acting drug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2 – 2.25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23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8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60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796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6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55 –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 xml:space="preserve"> 4.57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FBS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3 – 1.19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92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88 – 1.23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49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3 – 1.12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20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LDL-C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5 – 1.4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51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4 – 1.12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45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3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17 – 1.56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eGFR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9 – 1.0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67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8 – 1.00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66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9 – 1.00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11</w:t>
            </w:r>
          </w:p>
        </w:tc>
      </w:tr>
      <w:tr w:rsidR="007A2AEF" w:rsidRPr="00C551BA" w:rsidTr="00105F53">
        <w:tc>
          <w:tcPr>
            <w:tcW w:w="1769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Presence of albuminuria 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1 – 1.34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34</w:t>
            </w:r>
          </w:p>
        </w:tc>
        <w:tc>
          <w:tcPr>
            <w:tcW w:w="1552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7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01 – 2.98)</w:t>
            </w:r>
          </w:p>
        </w:tc>
        <w:tc>
          <w:tcPr>
            <w:tcW w:w="108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45</w:t>
            </w:r>
          </w:p>
        </w:tc>
        <w:tc>
          <w:tcPr>
            <w:tcW w:w="1429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8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1.38 – 2.54)</w:t>
            </w:r>
          </w:p>
        </w:tc>
        <w:tc>
          <w:tcPr>
            <w:tcW w:w="1071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&lt; 0.001</w:t>
            </w:r>
          </w:p>
        </w:tc>
      </w:tr>
    </w:tbl>
    <w:p w:rsidR="007A2AEF" w:rsidRPr="00C551BA" w:rsidRDefault="007A2AEF" w:rsidP="007A2AEF">
      <w:pPr>
        <w:rPr>
          <w:rFonts w:ascii="BrowalliaUPC" w:hAnsi="BrowalliaUPC" w:cs="BrowalliaUPC"/>
          <w:sz w:val="28"/>
        </w:rPr>
      </w:pPr>
      <w:r w:rsidRPr="00C551BA">
        <w:rPr>
          <w:rFonts w:ascii="BrowalliaUPC" w:hAnsi="BrowalliaUPC" w:cs="BrowalliaUPC"/>
          <w:b/>
          <w:bCs/>
          <w:sz w:val="28"/>
        </w:rPr>
        <w:t>Abbreviation:</w:t>
      </w:r>
      <w:r w:rsidRPr="00C551BA">
        <w:rPr>
          <w:rFonts w:ascii="BrowalliaUPC" w:hAnsi="BrowalliaUPC" w:cs="BrowalliaUPC"/>
          <w:sz w:val="28"/>
        </w:rPr>
        <w:t xml:space="preserve"> BMI, body mass index; CVD, cardiovascular disease; MRA, mineralocorticoid receptor antagonist; RAAS, renin-angiotensin-aldosterone system; CCBs, calcium channel blockers; BBs, beta-blockers; FBS, fasting blood sugar; LDL-C, low density lipoprotein-cholesterol; eGFR, estimated glomerular filtration rate; SBP, systolic blood pressure; DBP, diastolic blood pressure</w:t>
      </w:r>
    </w:p>
    <w:p w:rsidR="007A2AEF" w:rsidRPr="00C551BA" w:rsidRDefault="007A2AEF" w:rsidP="007A2AEF">
      <w:pPr>
        <w:rPr>
          <w:rFonts w:ascii="BrowalliaUPC" w:hAnsi="BrowalliaUPC" w:cs="BrowalliaUPC"/>
          <w:sz w:val="28"/>
        </w:rPr>
      </w:pPr>
      <w:r w:rsidRPr="00C551BA">
        <w:rPr>
          <w:rFonts w:ascii="BrowalliaUPC" w:hAnsi="BrowalliaUPC" w:cs="BrowalliaUPC"/>
          <w:sz w:val="28"/>
        </w:rPr>
        <w:t>*compared with controlled hypertensive group.</w:t>
      </w:r>
    </w:p>
    <w:p w:rsidR="007A2AEF" w:rsidRDefault="007A2AEF" w:rsidP="007A2AEF">
      <w:pPr>
        <w:rPr>
          <w:rFonts w:ascii="BrowalliaUPC" w:hAnsi="BrowalliaUPC" w:cs="BrowalliaUPC"/>
          <w:sz w:val="28"/>
        </w:rPr>
      </w:pPr>
      <w:r w:rsidRPr="00C551BA">
        <w:rPr>
          <w:rFonts w:ascii="BrowalliaUPC" w:hAnsi="BrowalliaUPC" w:cs="BrowalliaUPC"/>
          <w:sz w:val="28"/>
        </w:rPr>
        <w:t xml:space="preserve"> </w:t>
      </w:r>
      <w:r w:rsidRPr="00C551BA">
        <w:rPr>
          <w:rFonts w:ascii="BrowalliaUPC" w:hAnsi="BrowalliaUPC" w:cs="BrowalliaUPC"/>
          <w:sz w:val="28"/>
          <w:vertAlign w:val="superscript"/>
        </w:rPr>
        <w:t>†</w:t>
      </w:r>
      <w:r w:rsidRPr="00C551BA">
        <w:rPr>
          <w:rFonts w:ascii="BrowalliaUPC" w:hAnsi="BrowalliaUPC" w:cs="BrowalliaUPC"/>
          <w:sz w:val="28"/>
        </w:rPr>
        <w:t>included previous history of myocardial infarction, heart failure, ischemic stroke, or hemorrhagic stroke.</w:t>
      </w: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Default="007A2AEF" w:rsidP="007A2AEF">
      <w:pPr>
        <w:rPr>
          <w:rFonts w:ascii="BrowalliaUPC" w:hAnsi="BrowalliaUPC" w:cs="BrowalliaUPC"/>
          <w:sz w:val="28"/>
        </w:rPr>
      </w:pPr>
    </w:p>
    <w:p w:rsidR="007A2AEF" w:rsidRPr="00D13730" w:rsidRDefault="007A2AEF" w:rsidP="007A2AEF">
      <w:r w:rsidRPr="00C551BA">
        <w:rPr>
          <w:rFonts w:ascii="BrowalliaUPC" w:hAnsi="BrowalliaUPC" w:cs="BrowalliaUPC"/>
          <w:b/>
          <w:bCs/>
          <w:sz w:val="28"/>
        </w:rPr>
        <w:lastRenderedPageBreak/>
        <w:t xml:space="preserve">Supplementary Table 6 Multivariable analysis for the association of clinical factors and home blood pressure phenotypes </w:t>
      </w:r>
      <w:r>
        <w:rPr>
          <w:rFonts w:ascii="BrowalliaUPC" w:hAnsi="BrowalliaUPC" w:cs="BrowalliaUPC"/>
          <w:b/>
          <w:bCs/>
          <w:sz w:val="28"/>
        </w:rPr>
        <w:t xml:space="preserve">(home blood pressure target </w:t>
      </w:r>
      <w:r>
        <w:rPr>
          <w:rFonts w:ascii="BrowalliaUPC" w:hAnsi="BrowalliaUPC" w:cs="BrowalliaUPC"/>
          <w:b/>
          <w:bCs/>
          <w:sz w:val="28"/>
        </w:rPr>
        <w:t xml:space="preserve">of </w:t>
      </w:r>
      <w:r>
        <w:rPr>
          <w:rFonts w:ascii="BrowalliaUPC" w:hAnsi="BrowalliaUPC" w:cs="BrowalliaUPC"/>
          <w:b/>
          <w:bCs/>
          <w:sz w:val="28"/>
        </w:rPr>
        <w:t>&lt; 130/80 mmHg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57"/>
        <w:gridCol w:w="1515"/>
        <w:gridCol w:w="1004"/>
        <w:gridCol w:w="1515"/>
        <w:gridCol w:w="1004"/>
        <w:gridCol w:w="1570"/>
        <w:gridCol w:w="1260"/>
      </w:tblGrid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linical factor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morning hypertension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>
              <w:rPr>
                <w:rFonts w:ascii="BrowalliaUPC" w:hAnsi="BrowalliaUPC" w:cs="BrowalliaUPC"/>
                <w:b/>
                <w:bCs/>
                <w:sz w:val="28"/>
              </w:rPr>
              <w:t xml:space="preserve">Adjusted </w:t>
            </w: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OR (95% </w:t>
            </w:r>
            <w:proofErr w:type="gram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I)*</w:t>
            </w:r>
            <w:proofErr w:type="gramEnd"/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Isolated uncontrolled evening hypertension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>
              <w:rPr>
                <w:rFonts w:ascii="BrowalliaUPC" w:hAnsi="BrowalliaUPC" w:cs="BrowalliaUPC"/>
                <w:b/>
                <w:bCs/>
                <w:sz w:val="28"/>
              </w:rPr>
              <w:t xml:space="preserve">Adjusted </w:t>
            </w: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OR (95% </w:t>
            </w:r>
            <w:proofErr w:type="gramStart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CI)*</w:t>
            </w:r>
            <w:proofErr w:type="gramEnd"/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 xml:space="preserve">Combined morning-evening uncontrolled hypertension </w:t>
            </w:r>
            <w:r>
              <w:rPr>
                <w:rFonts w:ascii="BrowalliaUPC" w:hAnsi="BrowalliaUPC" w:cs="BrowalliaUPC"/>
                <w:b/>
                <w:bCs/>
                <w:sz w:val="28"/>
              </w:rPr>
              <w:t xml:space="preserve">Adjusted </w:t>
            </w:r>
            <w:bookmarkStart w:id="0" w:name="_GoBack"/>
            <w:bookmarkEnd w:id="0"/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OR (95% CI)*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b/>
                <w:bCs/>
                <w:sz w:val="28"/>
              </w:rPr>
            </w:pPr>
            <w:r w:rsidRPr="00C551BA">
              <w:rPr>
                <w:rFonts w:ascii="BrowalliaUPC" w:hAnsi="BrowalliaUPC" w:cs="BrowalliaUPC"/>
                <w:b/>
                <w:bCs/>
                <w:sz w:val="28"/>
              </w:rPr>
              <w:t>p-value*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ge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9 – 1.06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35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5 – 1.0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66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1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62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Male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1 – 2.04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21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57 – 2.4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6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1.7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6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.43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25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verweight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5 – 2.1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88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1 – 1.6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9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1.0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3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1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70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Diabetes mellitu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5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73 – 3.28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8 – 2.60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8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(0.59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.6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0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Dyslipidemia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5 – 1.44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43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3 – 1.2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58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7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6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3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Previous CVD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†</w:t>
            </w:r>
          </w:p>
        </w:tc>
        <w:tc>
          <w:tcPr>
            <w:tcW w:w="1515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2.41</w:t>
            </w:r>
          </w:p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(0.91 – 6.41)</w:t>
            </w:r>
          </w:p>
        </w:tc>
        <w:tc>
          <w:tcPr>
            <w:tcW w:w="1004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0.07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3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8 – 4.45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80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1.4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57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8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bstructive sleep apnea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5 – 3.41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85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32 – 3.4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35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8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9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73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26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Alcohol drinking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8 – 2.44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53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2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26 – 6.3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6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</w:t>
            </w:r>
            <w:r w:rsidRPr="00C551BA">
              <w:rPr>
                <w:rFonts w:ascii="BrowalliaUPC" w:hAnsi="BrowalliaUPC" w:cs="BrowalliaUPC"/>
                <w:sz w:val="28"/>
              </w:rPr>
              <w:t xml:space="preserve">9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36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47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umbers of antihypertensive classe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9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2 – 9.29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90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3.2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63 – 16.56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5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2.9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6.18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26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Use of diuretics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14 – 5.70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9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2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3 – 2.33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3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8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1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6.29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49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Use of MRA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6 – 6.10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51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1 – 4.8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55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.87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54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Use of RAAS inhibitors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6 – 1.66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69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8 – 3.05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3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5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4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9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CCB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(0.05 – 1.56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0.14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(0.04 – 1.75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0.171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3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5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.4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lastRenderedPageBreak/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9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BB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8 – 1.98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62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6 – 1.5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52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(0.04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.53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</w:t>
            </w:r>
            <w:r w:rsidRPr="00C551BA">
              <w:rPr>
                <w:rFonts w:ascii="BrowalliaUPC" w:hAnsi="BrowalliaUPC" w:cs="BrowalliaUPC"/>
                <w:sz w:val="28"/>
              </w:rPr>
              <w:t>36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peripheral alpha-I blocker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5 – 2.15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4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3 – 1.99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8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.6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34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other classes of antihypertensive medication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3 – 3.88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6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0 – 1.38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076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3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99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19</w:t>
            </w:r>
          </w:p>
        </w:tc>
      </w:tr>
      <w:tr w:rsidR="007A2AEF" w:rsidRPr="00C551BA" w:rsidTr="00105F53">
        <w:tc>
          <w:tcPr>
            <w:tcW w:w="9625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color w:val="FF0000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Timing of drug administration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5 – 16.66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43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4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4 – 60.1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43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5.8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0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68.8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302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1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8 – 9.99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12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1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16 – 8.05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6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5.7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99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2.99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51</w:t>
            </w:r>
          </w:p>
        </w:tc>
      </w:tr>
      <w:tr w:rsidR="007A2AEF" w:rsidRPr="00C551BA" w:rsidTr="00105F53">
        <w:tc>
          <w:tcPr>
            <w:tcW w:w="9625" w:type="dxa"/>
            <w:gridSpan w:val="7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  <w:highlight w:val="yellow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Use of at least 1 long-acting antihypertensive drug administration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 xml:space="preserve"> </w:t>
            </w:r>
            <w:r w:rsidRPr="00C551BA">
              <w:rPr>
                <w:rFonts w:ascii="BrowalliaUPC" w:hAnsi="BrowalliaUPC" w:cs="BrowalliaUPC"/>
                <w:sz w:val="28"/>
              </w:rPr>
              <w:t>in each time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Only morning administration of short-acting drugs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Reference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color w:val="FF0000"/>
                <w:sz w:val="28"/>
              </w:rPr>
            </w:pP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morning administration of long-acting drug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1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.27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16</w:t>
            </w:r>
          </w:p>
        </w:tc>
        <w:tc>
          <w:tcPr>
            <w:tcW w:w="1515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 w:hint="cs"/>
                <w:sz w:val="28"/>
                <w:cs/>
              </w:rPr>
              <w:t>0.17</w:t>
            </w:r>
          </w:p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(0.0</w:t>
            </w:r>
            <w:r w:rsidRPr="00D13730">
              <w:rPr>
                <w:rFonts w:ascii="BrowalliaUPC" w:hAnsi="BrowalliaUPC" w:cs="BrowalliaUPC" w:hint="cs"/>
                <w:sz w:val="28"/>
                <w:cs/>
              </w:rPr>
              <w:t>4</w:t>
            </w:r>
            <w:r w:rsidRPr="00D13730">
              <w:rPr>
                <w:rFonts w:ascii="BrowalliaUPC" w:hAnsi="BrowalliaUPC" w:cs="BrowalliaUPC"/>
                <w:sz w:val="28"/>
              </w:rPr>
              <w:t xml:space="preserve"> – 0.</w:t>
            </w:r>
            <w:r w:rsidRPr="00D13730">
              <w:rPr>
                <w:rFonts w:ascii="BrowalliaUPC" w:hAnsi="BrowalliaUPC" w:cs="BrowalliaUPC" w:hint="cs"/>
                <w:sz w:val="28"/>
                <w:cs/>
              </w:rPr>
              <w:t>69</w:t>
            </w:r>
            <w:r w:rsidRPr="00D13730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0.0</w:t>
            </w:r>
            <w:r w:rsidRPr="00D13730">
              <w:rPr>
                <w:rFonts w:ascii="BrowalliaUPC" w:hAnsi="BrowalliaUPC" w:cs="BrowalliaUPC" w:hint="cs"/>
                <w:sz w:val="28"/>
                <w:cs/>
              </w:rPr>
              <w:t>13</w:t>
            </w:r>
          </w:p>
        </w:tc>
        <w:tc>
          <w:tcPr>
            <w:tcW w:w="1570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0.23</w:t>
            </w:r>
          </w:p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(0.05 – 1.00)</w:t>
            </w:r>
          </w:p>
        </w:tc>
        <w:tc>
          <w:tcPr>
            <w:tcW w:w="1260" w:type="dxa"/>
          </w:tcPr>
          <w:p w:rsidR="007A2AEF" w:rsidRPr="00D13730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D13730">
              <w:rPr>
                <w:rFonts w:ascii="BrowalliaUPC" w:hAnsi="BrowalliaUPC" w:cs="BrowalliaUPC"/>
                <w:sz w:val="28"/>
              </w:rPr>
              <w:t>0.050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 of short-acting drug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5.3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743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4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1 – 2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21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67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8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4 – 81.83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4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Only evening administration of long-acting drug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(0.01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.23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9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3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1 – 1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</w:t>
            </w:r>
            <w:r w:rsidRPr="00C551BA">
              <w:rPr>
                <w:rFonts w:ascii="BrowalliaUPC" w:hAnsi="BrowalliaUPC" w:cs="BrowalliaUPC"/>
                <w:sz w:val="28"/>
              </w:rPr>
              <w:t>.2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515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6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4 – 64.47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03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Both morning and evening administration of short-acting drug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1.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2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3.07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49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/A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N/A</w:t>
            </w:r>
            <w:r w:rsidRPr="00C551BA">
              <w:rPr>
                <w:rFonts w:ascii="BrowalliaUPC" w:hAnsi="BrowalliaUPC" w:cs="BrowalliaUPC"/>
                <w:sz w:val="28"/>
                <w:vertAlign w:val="superscript"/>
              </w:rPr>
              <w:t>‡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7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10 – 29.58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10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Both morning and evening </w:t>
            </w:r>
            <w:r w:rsidRPr="00C551BA">
              <w:rPr>
                <w:rFonts w:ascii="BrowalliaUPC" w:hAnsi="BrowalliaUPC" w:cs="BrowalliaUPC"/>
                <w:sz w:val="28"/>
              </w:rPr>
              <w:lastRenderedPageBreak/>
              <w:t>administration of long-acting drug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lastRenderedPageBreak/>
              <w:t>0.82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(0.12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5.75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38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2 – 2.69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52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4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15 – 14.24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757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Evening to 24 hours dose ratio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5 – 15.3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43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33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03 – 51.27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78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0.26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1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7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.1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28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FBS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7 – 1.01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02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7 – 1.01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6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7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1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67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LDL-C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9 – 1.01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24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8 – 1.00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159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 w:hint="cs"/>
                <w:sz w:val="28"/>
                <w:cs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.00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1.0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315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eGFR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8 – 1.02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6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99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7 – 1.01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231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00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98 – 1.02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975</w:t>
            </w:r>
          </w:p>
        </w:tc>
      </w:tr>
      <w:tr w:rsidR="007A2AEF" w:rsidRPr="00C551BA" w:rsidTr="00105F53">
        <w:tc>
          <w:tcPr>
            <w:tcW w:w="1757" w:type="dxa"/>
          </w:tcPr>
          <w:p w:rsidR="007A2AEF" w:rsidRPr="00C551BA" w:rsidRDefault="007A2AEF" w:rsidP="00105F53">
            <w:pPr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 xml:space="preserve">Presence of albuminuria 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84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40 – 1.73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627</w:t>
            </w:r>
          </w:p>
        </w:tc>
        <w:tc>
          <w:tcPr>
            <w:tcW w:w="1515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2.01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8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60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004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097</w:t>
            </w:r>
          </w:p>
        </w:tc>
        <w:tc>
          <w:tcPr>
            <w:tcW w:w="157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1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7</w:t>
            </w:r>
          </w:p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(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85</w:t>
            </w:r>
            <w:r w:rsidRPr="00C551BA">
              <w:rPr>
                <w:rFonts w:ascii="BrowalliaUPC" w:hAnsi="BrowalliaUPC" w:cs="BrowalliaUPC"/>
                <w:sz w:val="28"/>
              </w:rPr>
              <w:t xml:space="preserve"> – 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4.12</w:t>
            </w:r>
            <w:r w:rsidRPr="00C551BA">
              <w:rPr>
                <w:rFonts w:ascii="BrowalliaUPC" w:hAnsi="BrowalliaUPC" w:cs="BrowalliaUPC"/>
                <w:sz w:val="28"/>
              </w:rPr>
              <w:t>)</w:t>
            </w:r>
          </w:p>
        </w:tc>
        <w:tc>
          <w:tcPr>
            <w:tcW w:w="1260" w:type="dxa"/>
          </w:tcPr>
          <w:p w:rsidR="007A2AEF" w:rsidRPr="00C551BA" w:rsidRDefault="007A2AEF" w:rsidP="00105F53">
            <w:pPr>
              <w:jc w:val="center"/>
              <w:rPr>
                <w:rFonts w:ascii="BrowalliaUPC" w:hAnsi="BrowalliaUPC" w:cs="BrowalliaUPC"/>
                <w:sz w:val="28"/>
              </w:rPr>
            </w:pPr>
            <w:r w:rsidRPr="00C551BA">
              <w:rPr>
                <w:rFonts w:ascii="BrowalliaUPC" w:hAnsi="BrowalliaUPC" w:cs="BrowalliaUPC"/>
                <w:sz w:val="28"/>
              </w:rPr>
              <w:t>0.</w:t>
            </w:r>
            <w:r w:rsidRPr="00C551BA">
              <w:rPr>
                <w:rFonts w:ascii="BrowalliaUPC" w:hAnsi="BrowalliaUPC" w:cs="BrowalliaUPC" w:hint="cs"/>
                <w:sz w:val="28"/>
                <w:cs/>
              </w:rPr>
              <w:t>119</w:t>
            </w:r>
          </w:p>
        </w:tc>
      </w:tr>
    </w:tbl>
    <w:p w:rsidR="007A2AEF" w:rsidRPr="00D13730" w:rsidRDefault="007A2AEF" w:rsidP="007A2AEF">
      <w:pPr>
        <w:rPr>
          <w:rFonts w:ascii="BrowalliaUPC" w:hAnsi="BrowalliaUPC" w:cs="BrowalliaUPC"/>
          <w:sz w:val="28"/>
        </w:rPr>
      </w:pPr>
      <w:r w:rsidRPr="00D13730">
        <w:rPr>
          <w:rFonts w:ascii="BrowalliaUPC" w:hAnsi="BrowalliaUPC" w:cs="BrowalliaUPC"/>
          <w:b/>
          <w:bCs/>
          <w:sz w:val="28"/>
        </w:rPr>
        <w:t>Abbreviation:</w:t>
      </w:r>
      <w:r w:rsidRPr="00D13730">
        <w:rPr>
          <w:rFonts w:ascii="BrowalliaUPC" w:hAnsi="BrowalliaUPC" w:cs="BrowalliaUPC"/>
          <w:sz w:val="28"/>
        </w:rPr>
        <w:t xml:space="preserve"> BMI, body mass index; CVD, cardiovascular disease; MRA, mineralocorticoid receptor antagonist; RAAS, renin-angiotensin-aldosterone system; CCBs, calcium channel blockers; BBs, beta-blockers; FBS, fasting blood sugar; LDL-C, low density lipoprotein-cholesterol; eGFR, estimated glomerular filtration rate; SBP, systolic blood pressure; DBP, diastolic blood pressure</w:t>
      </w:r>
    </w:p>
    <w:p w:rsidR="007A2AEF" w:rsidRPr="00D13730" w:rsidRDefault="007A2AEF" w:rsidP="007A2AEF">
      <w:pPr>
        <w:rPr>
          <w:rFonts w:ascii="BrowalliaUPC" w:hAnsi="BrowalliaUPC" w:cs="BrowalliaUPC"/>
          <w:sz w:val="28"/>
        </w:rPr>
      </w:pPr>
      <w:r w:rsidRPr="00D13730">
        <w:rPr>
          <w:rFonts w:ascii="BrowalliaUPC" w:hAnsi="BrowalliaUPC" w:cs="BrowalliaUPC"/>
          <w:sz w:val="28"/>
        </w:rPr>
        <w:t xml:space="preserve">*compared with controlled hypertensive group and adjusted by both </w:t>
      </w:r>
      <w:r w:rsidRPr="00EA6A9D">
        <w:rPr>
          <w:rFonts w:ascii="BrowalliaUPC" w:hAnsi="BrowalliaUPC" w:cs="BrowalliaUPC"/>
          <w:sz w:val="28"/>
        </w:rPr>
        <w:t>average office and daytime home BPs</w:t>
      </w:r>
      <w:r w:rsidRPr="00D13730">
        <w:rPr>
          <w:rFonts w:ascii="BrowalliaUPC" w:hAnsi="BrowalliaUPC" w:cs="BrowalliaUPC"/>
          <w:sz w:val="28"/>
        </w:rPr>
        <w:t>.</w:t>
      </w:r>
    </w:p>
    <w:p w:rsidR="007A2AEF" w:rsidRPr="00D13730" w:rsidRDefault="007A2AEF" w:rsidP="007A2AEF">
      <w:pPr>
        <w:rPr>
          <w:rFonts w:ascii="BrowalliaUPC" w:hAnsi="BrowalliaUPC" w:cs="BrowalliaUPC"/>
          <w:sz w:val="28"/>
        </w:rPr>
      </w:pPr>
      <w:r w:rsidRPr="00D13730">
        <w:rPr>
          <w:rFonts w:ascii="BrowalliaUPC" w:hAnsi="BrowalliaUPC" w:cs="BrowalliaUPC"/>
          <w:sz w:val="28"/>
        </w:rPr>
        <w:t xml:space="preserve"> </w:t>
      </w:r>
      <w:r w:rsidRPr="00D13730">
        <w:rPr>
          <w:rFonts w:ascii="BrowalliaUPC" w:hAnsi="BrowalliaUPC" w:cs="BrowalliaUPC"/>
          <w:sz w:val="28"/>
          <w:vertAlign w:val="superscript"/>
        </w:rPr>
        <w:t>†</w:t>
      </w:r>
      <w:r w:rsidRPr="00D13730">
        <w:rPr>
          <w:rFonts w:ascii="BrowalliaUPC" w:hAnsi="BrowalliaUPC" w:cs="BrowalliaUPC"/>
          <w:sz w:val="28"/>
        </w:rPr>
        <w:t>included previous history of myocardial infarction, heart failure, ischemic stroke, or hemorrhagic stroke.</w:t>
      </w:r>
    </w:p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  <w:r w:rsidRPr="00C551BA">
        <w:rPr>
          <w:rFonts w:ascii="BrowalliaUPC" w:hAnsi="BrowalliaUPC" w:cs="BrowalliaUPC"/>
          <w:sz w:val="28"/>
          <w:vertAlign w:val="superscript"/>
        </w:rPr>
        <w:t>‡</w:t>
      </w:r>
      <w:r w:rsidRPr="00C551BA">
        <w:rPr>
          <w:rFonts w:ascii="BrowalliaUPC" w:hAnsi="BrowalliaUPC" w:cs="BrowalliaUPC"/>
          <w:sz w:val="28"/>
        </w:rPr>
        <w:t>N/A, not applicable duo to too small sample size</w:t>
      </w:r>
      <w:r w:rsidRPr="00C551BA">
        <w:rPr>
          <w:rFonts w:ascii="BrowalliaUPC" w:hAnsi="BrowalliaUPC" w:cs="BrowalliaUPC" w:hint="cs"/>
          <w:sz w:val="28"/>
          <w:cs/>
        </w:rPr>
        <w:t xml:space="preserve"> </w:t>
      </w:r>
      <w:r w:rsidRPr="00C551BA">
        <w:rPr>
          <w:rFonts w:ascii="BrowalliaUPC" w:hAnsi="BrowalliaUPC" w:cs="BrowalliaUPC"/>
          <w:sz w:val="28"/>
        </w:rPr>
        <w:t>for calculation in multivariable regression</w:t>
      </w:r>
    </w:p>
    <w:p w:rsidR="007A2AEF" w:rsidRPr="00C551BA" w:rsidRDefault="007A2AEF" w:rsidP="007A2AEF">
      <w:pPr>
        <w:rPr>
          <w:rFonts w:ascii="BrowalliaUPC" w:hAnsi="BrowalliaUPC" w:cs="BrowalliaUPC"/>
          <w:b/>
          <w:bCs/>
          <w:color w:val="FF0000"/>
          <w:sz w:val="28"/>
        </w:rPr>
      </w:pPr>
    </w:p>
    <w:p w:rsidR="007A2AEF" w:rsidRPr="00C551BA" w:rsidRDefault="007A2AEF" w:rsidP="007A2AEF">
      <w:pPr>
        <w:rPr>
          <w:rFonts w:ascii="BrowalliaUPC" w:hAnsi="BrowalliaUPC" w:cs="BrowalliaUPC"/>
          <w:sz w:val="28"/>
        </w:rPr>
      </w:pPr>
    </w:p>
    <w:p w:rsidR="007A2AEF" w:rsidRPr="00C551BA" w:rsidRDefault="007A2AEF" w:rsidP="007A2AEF">
      <w:pPr>
        <w:rPr>
          <w:rFonts w:ascii="BrowalliaUPC" w:hAnsi="BrowalliaUPC" w:cs="BrowalliaUPC"/>
          <w:color w:val="FF0000"/>
          <w:sz w:val="28"/>
        </w:rPr>
      </w:pPr>
    </w:p>
    <w:p w:rsidR="007A2AEF" w:rsidRDefault="007A2AEF"/>
    <w:sectPr w:rsidR="007A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AEF"/>
    <w:rsid w:val="007A2AEF"/>
    <w:rsid w:val="00F9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A3C7"/>
  <w15:chartTrackingRefBased/>
  <w15:docId w15:val="{2965ACB2-FE9F-45B0-805E-779343E1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2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552</Words>
  <Characters>14549</Characters>
  <Application>Microsoft Office Word</Application>
  <DocSecurity>0</DocSecurity>
  <Lines>121</Lines>
  <Paragraphs>34</Paragraphs>
  <ScaleCrop>false</ScaleCrop>
  <Company/>
  <LinksUpToDate>false</LinksUpToDate>
  <CharactersWithSpaces>1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lit</dc:creator>
  <cp:keywords/>
  <dc:description/>
  <cp:lastModifiedBy>Chavalit</cp:lastModifiedBy>
  <cp:revision>1</cp:revision>
  <dcterms:created xsi:type="dcterms:W3CDTF">2022-10-04T02:55:00Z</dcterms:created>
  <dcterms:modified xsi:type="dcterms:W3CDTF">2022-10-04T02:58:00Z</dcterms:modified>
</cp:coreProperties>
</file>